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460240" cy="489331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2105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0240" cy="489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Figure S3. Microsatellite distance-based Neighbor-Joining tree for PST isolates from worldwide geographically spaced populations. Agr = Aggressive strain, CA = Central Asia, Ch = China,  Erit = East Africa, MdlEst = Middle East, Med = Mediterranean region, Nep = Nepal, NWEu = NW European group, Pk = Pakistan and SA = South Africa.  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22:14:00Z</dcterms:created>
  <dc:creator>sajid ali</dc:creator>
  <dc:description/>
  <dc:language>en-US</dc:language>
  <cp:lastModifiedBy>sajid ali</cp:lastModifiedBy>
  <dcterms:modified xsi:type="dcterms:W3CDTF">2013-12-16T22:14:00Z</dcterms:modified>
  <cp:revision>1</cp:revision>
  <dc:subject/>
  <dc:title/>
</cp:coreProperties>
</file>